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DA43D" w14:textId="63DB381B" w:rsidR="00F258B0" w:rsidRDefault="000A3172" w:rsidP="00F258B0">
      <w:pPr>
        <w:pStyle w:val="NormalWeb"/>
        <w:spacing w:before="0" w:beforeAutospacing="0" w:after="0" w:afterAutospacing="0" w:line="480" w:lineRule="auto"/>
        <w:rPr>
          <w:color w:val="000000" w:themeColor="text1"/>
        </w:rPr>
      </w:pPr>
      <w:r>
        <w:rPr>
          <w:b/>
          <w:bCs/>
        </w:rPr>
        <w:t>S1 Text</w:t>
      </w:r>
      <w:r w:rsidR="00F258B0" w:rsidRPr="217DF8BD">
        <w:rPr>
          <w:b/>
          <w:bCs/>
        </w:rPr>
        <w:t>:</w:t>
      </w:r>
      <w:r w:rsidR="00F258B0" w:rsidRPr="217DF8BD">
        <w:t xml:space="preserve"> </w:t>
      </w:r>
      <w:r w:rsidR="00F258B0" w:rsidRPr="217DF8BD">
        <w:rPr>
          <w:b/>
          <w:bCs/>
        </w:rPr>
        <w:t>Adverse Childhood Experience Questionnaire for Adults, Philadelphia Expanded ACES Questionnaire, PHQ-9, and Brief Resilience Scale (BRS)</w:t>
      </w:r>
    </w:p>
    <w:p w14:paraId="5FD36BB5" w14:textId="6A260E26" w:rsidR="00F258B0" w:rsidRDefault="001703D9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Fig</w:t>
      </w:r>
      <w:bookmarkStart w:id="0" w:name="_GoBack"/>
      <w:bookmarkEnd w:id="0"/>
      <w:r w:rsidR="00F258B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: ACES Questionnaire for Adults</w:t>
      </w:r>
      <w:r w:rsidR="00F258B0">
        <w:rPr>
          <w:noProof/>
        </w:rPr>
        <w:drawing>
          <wp:inline distT="0" distB="0" distL="0" distR="0" wp14:anchorId="3B2893BA" wp14:editId="1EB82715">
            <wp:extent cx="5467348" cy="7181848"/>
            <wp:effectExtent l="0" t="0" r="0" b="0"/>
            <wp:docPr id="1611894967" name="Picture 1611894967" descr="A questionnaire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189496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348" cy="7181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7E46E" w14:textId="77777777" w:rsidR="00F258B0" w:rsidRDefault="00F258B0" w:rsidP="00F258B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1633C76" w14:textId="77777777" w:rsidR="00F258B0" w:rsidRDefault="00F258B0" w:rsidP="00F258B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Fig B: Philadelphia Expanded ACE Questionnaire</w:t>
      </w:r>
    </w:p>
    <w:p w14:paraId="27132EF2" w14:textId="77777777" w:rsidR="00F258B0" w:rsidRDefault="00F258B0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9C0024F" wp14:editId="76255495">
            <wp:extent cx="3800475" cy="2428875"/>
            <wp:effectExtent l="0" t="0" r="0" b="0"/>
            <wp:docPr id="1273147042" name="Picture 1273147042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314704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047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2892A" w14:textId="77777777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8A291EC" w14:textId="77777777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5050D94" w14:textId="2DE6A39C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41F5E09" w14:textId="426721E3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98BD829" w14:textId="54F05670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330F3B6" w14:textId="28024B9C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B1B65E0" w14:textId="65204A25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2C94C61" w14:textId="1F83DE09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0E9CCF9" w14:textId="44692DCB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20EAD93" w14:textId="5825984C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55088C8" w14:textId="6D9C2D15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B7A62F6" w14:textId="4133333C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44163A7" w14:textId="3B98FC39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710E887" w14:textId="5EB56A5E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0BE8491" w14:textId="57F0A882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67D6A8D" w14:textId="2B08F5A1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Fig C: </w:t>
      </w:r>
      <w:r w:rsidRPr="00CF6939">
        <w:rPr>
          <w:rFonts w:ascii="Times New Roman" w:hAnsi="Times New Roman" w:cs="Times New Roman"/>
        </w:rPr>
        <w:t>PHQ-9</w:t>
      </w:r>
    </w:p>
    <w:p w14:paraId="6AF63717" w14:textId="3FC5095D" w:rsidR="00F258B0" w:rsidRDefault="00F258B0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12AC7B3" wp14:editId="313BE356">
            <wp:extent cx="4152900" cy="5029200"/>
            <wp:effectExtent l="0" t="0" r="0" b="0"/>
            <wp:docPr id="991610948" name="Picture 991610948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161094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A078C" w14:textId="77777777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B7CA65A" w14:textId="77777777" w:rsidR="006B3988" w:rsidRDefault="006B3988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0B6C8D6" w14:textId="487AC2C9" w:rsidR="006B3988" w:rsidRDefault="006B3988" w:rsidP="006B398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88F73FC" w14:textId="77777777" w:rsidR="006B3988" w:rsidRDefault="006B3988" w:rsidP="006B398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3BA30AA" w14:textId="28E9C506" w:rsidR="006B3988" w:rsidRDefault="006B3988" w:rsidP="006B398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B3833CC" w14:textId="2627F0ED" w:rsidR="006B3988" w:rsidRDefault="006B3988" w:rsidP="006B398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528970" w14:textId="2A6F899F" w:rsidR="006B3988" w:rsidRDefault="006B3988" w:rsidP="006B398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3FF5CE0" w14:textId="469AB51F" w:rsidR="006B3988" w:rsidRDefault="006B3988" w:rsidP="006B398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823457F" w14:textId="3C2DEDCE" w:rsidR="006B3988" w:rsidRDefault="006B3988" w:rsidP="006B398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908DB6A" w14:textId="35E2813B" w:rsidR="006B3988" w:rsidRDefault="006D1CAA" w:rsidP="006B398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</w:t>
      </w:r>
      <w:r w:rsidR="006B39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39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="006B39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Brief Resilience Scale (BRS)</w:t>
      </w:r>
    </w:p>
    <w:p w14:paraId="2AA9477F" w14:textId="77777777" w:rsidR="00F258B0" w:rsidRDefault="00F258B0" w:rsidP="00F258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618D34C1" wp14:editId="012DBA24">
            <wp:extent cx="5943600" cy="4857750"/>
            <wp:effectExtent l="0" t="0" r="0" b="0"/>
            <wp:docPr id="1311967886" name="Picture 1311967886" descr="A close-up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196788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8859A" w14:textId="77777777" w:rsidR="00F258B0" w:rsidRDefault="00F258B0"/>
    <w:sectPr w:rsidR="00F25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8B0"/>
    <w:rsid w:val="000A3172"/>
    <w:rsid w:val="001703D9"/>
    <w:rsid w:val="00233330"/>
    <w:rsid w:val="005C6CB5"/>
    <w:rsid w:val="006B3988"/>
    <w:rsid w:val="006D1CAA"/>
    <w:rsid w:val="007508E2"/>
    <w:rsid w:val="00CF1F5E"/>
    <w:rsid w:val="00F2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F017D"/>
  <w15:chartTrackingRefBased/>
  <w15:docId w15:val="{8DA564B1-AA3C-441A-A449-9B9413A76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8B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8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8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8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8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8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8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8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8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8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8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8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8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8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8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8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8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8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8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8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5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8B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58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8B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58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8B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58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8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8B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25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Ong</dc:creator>
  <cp:keywords/>
  <dc:description/>
  <cp:lastModifiedBy>Jan Louis Non</cp:lastModifiedBy>
  <cp:revision>2</cp:revision>
  <dcterms:created xsi:type="dcterms:W3CDTF">2025-07-18T18:40:00Z</dcterms:created>
  <dcterms:modified xsi:type="dcterms:W3CDTF">2025-07-18T18:40:00Z</dcterms:modified>
</cp:coreProperties>
</file>